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01A8" w14:textId="6B3605D9" w:rsidR="003F1A3B" w:rsidRPr="008B6BD6" w:rsidRDefault="003F1A3B" w:rsidP="003F1A3B">
      <w:pPr>
        <w:ind w:firstLine="480"/>
        <w:jc w:val="left"/>
        <w:rPr>
          <w:rFonts w:cs="Times New Roman"/>
          <w:b/>
          <w:i/>
          <w:sz w:val="28"/>
          <w:szCs w:val="28"/>
        </w:rPr>
      </w:pPr>
      <w:r w:rsidRPr="008B6BD6">
        <w:rPr>
          <w:rFonts w:cs="Times New Roman"/>
          <w:b/>
          <w:i/>
          <w:sz w:val="28"/>
          <w:szCs w:val="28"/>
        </w:rPr>
        <w:t>Supporting Information</w:t>
      </w:r>
    </w:p>
    <w:p w14:paraId="32902BAB" w14:textId="77777777" w:rsidR="003F1A3B" w:rsidRDefault="003F1A3B" w:rsidP="002F571E">
      <w:pPr>
        <w:ind w:firstLine="480"/>
        <w:jc w:val="center"/>
        <w:rPr>
          <w:rFonts w:cs="Times New Roman"/>
          <w:sz w:val="36"/>
          <w:szCs w:val="36"/>
        </w:rPr>
      </w:pPr>
    </w:p>
    <w:p w14:paraId="2B388752" w14:textId="468D3752" w:rsidR="002F571E" w:rsidRPr="002F571E" w:rsidRDefault="002F571E" w:rsidP="002F571E">
      <w:pPr>
        <w:ind w:firstLine="480"/>
        <w:jc w:val="center"/>
        <w:rPr>
          <w:rFonts w:cs="Times New Roman"/>
          <w:sz w:val="36"/>
          <w:szCs w:val="36"/>
        </w:rPr>
      </w:pPr>
      <w:r w:rsidRPr="002F571E">
        <w:rPr>
          <w:rFonts w:cs="Times New Roman"/>
          <w:sz w:val="36"/>
          <w:szCs w:val="36"/>
        </w:rPr>
        <w:t xml:space="preserve">Prediction of global potential suitable habitats of </w:t>
      </w:r>
      <w:r w:rsidRPr="002F571E">
        <w:rPr>
          <w:rFonts w:cs="Times New Roman"/>
          <w:i/>
          <w:sz w:val="36"/>
          <w:szCs w:val="36"/>
        </w:rPr>
        <w:t xml:space="preserve">Nicotiana </w:t>
      </w:r>
      <w:proofErr w:type="spellStart"/>
      <w:r w:rsidRPr="002F571E">
        <w:rPr>
          <w:rFonts w:cs="Times New Roman"/>
          <w:i/>
          <w:sz w:val="36"/>
          <w:szCs w:val="36"/>
        </w:rPr>
        <w:t>alata</w:t>
      </w:r>
      <w:proofErr w:type="spellEnd"/>
      <w:r w:rsidRPr="002F571E">
        <w:rPr>
          <w:rFonts w:cs="Times New Roman"/>
          <w:sz w:val="36"/>
          <w:szCs w:val="36"/>
        </w:rPr>
        <w:t xml:space="preserve"> Link et Otto based on </w:t>
      </w:r>
      <w:proofErr w:type="spellStart"/>
      <w:r w:rsidRPr="002F571E">
        <w:rPr>
          <w:rFonts w:cs="Times New Roman"/>
          <w:sz w:val="36"/>
          <w:szCs w:val="36"/>
        </w:rPr>
        <w:t>MaxEnt</w:t>
      </w:r>
      <w:proofErr w:type="spellEnd"/>
      <w:r w:rsidRPr="002F571E">
        <w:rPr>
          <w:rFonts w:cs="Times New Roman"/>
          <w:sz w:val="36"/>
          <w:szCs w:val="36"/>
        </w:rPr>
        <w:t xml:space="preserve"> model</w:t>
      </w:r>
    </w:p>
    <w:p w14:paraId="7CD15FA9" w14:textId="074FCA16" w:rsidR="002F571E" w:rsidRPr="002F571E" w:rsidRDefault="002F571E" w:rsidP="002F571E">
      <w:pPr>
        <w:ind w:firstLine="480"/>
        <w:jc w:val="center"/>
        <w:rPr>
          <w:rFonts w:cs="Times New Roman"/>
          <w:sz w:val="36"/>
          <w:szCs w:val="36"/>
        </w:rPr>
      </w:pPr>
    </w:p>
    <w:p w14:paraId="5C04FDE6" w14:textId="77777777" w:rsidR="003F1A3B" w:rsidRDefault="003F1A3B" w:rsidP="002F571E">
      <w:pPr>
        <w:ind w:firstLine="480"/>
        <w:jc w:val="center"/>
        <w:rPr>
          <w:rFonts w:cs="Times New Roman"/>
        </w:rPr>
      </w:pPr>
    </w:p>
    <w:p w14:paraId="3E265746" w14:textId="77777777" w:rsidR="002F571E" w:rsidRPr="00052506" w:rsidRDefault="002F571E" w:rsidP="002F571E">
      <w:pPr>
        <w:ind w:firstLine="480"/>
        <w:jc w:val="center"/>
        <w:rPr>
          <w:rFonts w:cs="Times New Roman"/>
        </w:rPr>
      </w:pPr>
    </w:p>
    <w:p w14:paraId="1560D6A2" w14:textId="3F16C30B" w:rsidR="002F571E" w:rsidRPr="002F571E" w:rsidRDefault="002F571E" w:rsidP="002F571E">
      <w:pPr>
        <w:ind w:firstLine="480"/>
        <w:jc w:val="center"/>
        <w:rPr>
          <w:vertAlign w:val="superscript"/>
        </w:rPr>
      </w:pPr>
      <w:r>
        <w:rPr>
          <w:rFonts w:hint="eastAsia"/>
        </w:rPr>
        <w:t>Y</w:t>
      </w:r>
      <w:r>
        <w:t>an-Fang Zhang</w:t>
      </w:r>
      <w:r w:rsidRPr="00196B59">
        <w:rPr>
          <w:rFonts w:hint="eastAsia"/>
          <w:vertAlign w:val="superscript"/>
        </w:rPr>
        <w:t>1</w:t>
      </w:r>
      <w:r>
        <w:t>, Shu-Tong Chen</w:t>
      </w:r>
      <w:r w:rsidRPr="00691BD9">
        <w:rPr>
          <w:vertAlign w:val="superscript"/>
        </w:rPr>
        <w:t>1</w:t>
      </w:r>
      <w:r>
        <w:t>, Yun Gao</w:t>
      </w:r>
      <w:r w:rsidRPr="0050682C">
        <w:rPr>
          <w:vertAlign w:val="superscript"/>
        </w:rPr>
        <w:t>1</w:t>
      </w:r>
      <w:r>
        <w:t>, Long Yang</w:t>
      </w:r>
      <w:r w:rsidRPr="00196B59">
        <w:rPr>
          <w:rFonts w:hint="eastAsia"/>
          <w:vertAlign w:val="superscript"/>
        </w:rPr>
        <w:t>1</w:t>
      </w:r>
      <w:r w:rsidRPr="00196B59">
        <w:rPr>
          <w:vertAlign w:val="superscript"/>
        </w:rPr>
        <w:t>*</w:t>
      </w:r>
      <w:r>
        <w:t>, Hua Yu</w:t>
      </w:r>
      <w:r w:rsidRPr="00196B59">
        <w:rPr>
          <w:rFonts w:hint="eastAsia"/>
          <w:vertAlign w:val="superscript"/>
        </w:rPr>
        <w:t>1</w:t>
      </w:r>
      <w:r w:rsidRPr="00196B59">
        <w:rPr>
          <w:vertAlign w:val="superscript"/>
        </w:rPr>
        <w:t>*</w:t>
      </w:r>
    </w:p>
    <w:p w14:paraId="0EBCF3BF" w14:textId="77777777" w:rsidR="002F571E" w:rsidRDefault="002F571E" w:rsidP="002F571E">
      <w:pPr>
        <w:jc w:val="center"/>
        <w:rPr>
          <w:rFonts w:cs="Times New Roman"/>
          <w:szCs w:val="24"/>
        </w:rPr>
      </w:pPr>
      <w:r w:rsidRPr="00196B59">
        <w:rPr>
          <w:rFonts w:asciiTheme="minorEastAsia" w:hAnsiTheme="minorEastAsia" w:cs="Times New Roman" w:hint="eastAsia"/>
          <w:szCs w:val="24"/>
          <w:vertAlign w:val="superscript"/>
        </w:rPr>
        <w:t>1</w:t>
      </w:r>
      <w:r w:rsidRPr="00BB339F">
        <w:rPr>
          <w:rFonts w:cs="Times New Roman" w:hint="eastAsia"/>
          <w:szCs w:val="24"/>
        </w:rPr>
        <w:t>College of plant protection</w:t>
      </w:r>
      <w:r>
        <w:rPr>
          <w:rFonts w:cs="Times New Roman"/>
          <w:szCs w:val="24"/>
        </w:rPr>
        <w:t xml:space="preserve">, </w:t>
      </w:r>
      <w:r w:rsidRPr="00BB339F">
        <w:rPr>
          <w:rFonts w:cs="Times New Roman"/>
          <w:szCs w:val="24"/>
        </w:rPr>
        <w:t>Shandong Agricultural University,</w:t>
      </w:r>
      <w:r>
        <w:rPr>
          <w:rFonts w:cs="Times New Roman"/>
          <w:szCs w:val="24"/>
        </w:rPr>
        <w:t xml:space="preserve"> </w:t>
      </w:r>
      <w:proofErr w:type="spellStart"/>
      <w:r w:rsidRPr="00BB339F">
        <w:rPr>
          <w:rFonts w:cs="Times New Roman"/>
          <w:szCs w:val="24"/>
        </w:rPr>
        <w:t>Tai’an</w:t>
      </w:r>
      <w:proofErr w:type="spellEnd"/>
      <w:r w:rsidRPr="00BB339F">
        <w:rPr>
          <w:rFonts w:cs="Times New Roman"/>
          <w:szCs w:val="24"/>
        </w:rPr>
        <w:t xml:space="preserve"> 271018, China</w:t>
      </w:r>
    </w:p>
    <w:p w14:paraId="01DFA122" w14:textId="1F462289" w:rsidR="002F571E" w:rsidRDefault="002F571E" w:rsidP="002F571E">
      <w:pPr>
        <w:jc w:val="center"/>
        <w:rPr>
          <w:rFonts w:cs="Times New Roman"/>
          <w:szCs w:val="24"/>
        </w:rPr>
      </w:pPr>
      <w:r w:rsidRPr="00625BCA">
        <w:rPr>
          <w:rFonts w:cs="Times New Roman"/>
          <w:szCs w:val="24"/>
        </w:rPr>
        <w:t xml:space="preserve">Correspondence: </w:t>
      </w:r>
      <w:r w:rsidRPr="007A2059">
        <w:rPr>
          <w:rFonts w:cs="Times New Roman"/>
          <w:szCs w:val="24"/>
        </w:rPr>
        <w:t>lyang@sdau.edu.cn</w:t>
      </w:r>
    </w:p>
    <w:p w14:paraId="7B355869" w14:textId="77777777" w:rsidR="002F571E" w:rsidRPr="00941FAC" w:rsidRDefault="002F571E" w:rsidP="002F571E">
      <w:pPr>
        <w:ind w:firstLineChars="750" w:firstLine="1575"/>
        <w:jc w:val="center"/>
        <w:rPr>
          <w:rFonts w:cs="Times New Roman"/>
          <w:szCs w:val="24"/>
        </w:rPr>
      </w:pPr>
      <w:r w:rsidRPr="00625BCA">
        <w:rPr>
          <w:rFonts w:cs="Times New Roman"/>
          <w:szCs w:val="24"/>
        </w:rPr>
        <w:t>yuh@sdau.edu.cn</w:t>
      </w:r>
    </w:p>
    <w:p w14:paraId="01DD7B04" w14:textId="77777777" w:rsidR="002F571E" w:rsidRPr="007A2059" w:rsidRDefault="002F571E"/>
    <w:p w14:paraId="2A4930E2" w14:textId="77777777" w:rsidR="002F571E" w:rsidRDefault="002F571E"/>
    <w:p w14:paraId="74F828B4" w14:textId="77777777" w:rsidR="002F571E" w:rsidRDefault="002F571E"/>
    <w:p w14:paraId="4C1B34AC" w14:textId="77777777" w:rsidR="002F571E" w:rsidRDefault="002F571E"/>
    <w:p w14:paraId="5730EF5B" w14:textId="77777777" w:rsidR="002F571E" w:rsidRDefault="002F571E"/>
    <w:p w14:paraId="4CA1535C" w14:textId="77777777" w:rsidR="002F571E" w:rsidRDefault="002F571E"/>
    <w:p w14:paraId="1A267B2B" w14:textId="77777777" w:rsidR="002F571E" w:rsidRDefault="002F571E"/>
    <w:p w14:paraId="02206B60" w14:textId="77777777" w:rsidR="002F571E" w:rsidRDefault="002F571E"/>
    <w:p w14:paraId="666F28F9" w14:textId="77777777" w:rsidR="002F571E" w:rsidRDefault="002F571E"/>
    <w:p w14:paraId="4949C682" w14:textId="77777777" w:rsidR="002F571E" w:rsidRDefault="002F571E"/>
    <w:p w14:paraId="7D8CA018" w14:textId="77777777" w:rsidR="002F571E" w:rsidRDefault="002F571E"/>
    <w:p w14:paraId="2E3C9171" w14:textId="77777777" w:rsidR="002F571E" w:rsidRDefault="002F571E"/>
    <w:p w14:paraId="14319EAB" w14:textId="77777777" w:rsidR="002F571E" w:rsidRDefault="002F571E"/>
    <w:p w14:paraId="06BAD73B" w14:textId="77777777" w:rsidR="002F571E" w:rsidRDefault="002F571E"/>
    <w:p w14:paraId="49902EED" w14:textId="77777777" w:rsidR="002F571E" w:rsidRDefault="002F571E"/>
    <w:p w14:paraId="2E4220CD" w14:textId="77777777" w:rsidR="002F571E" w:rsidRDefault="002F571E"/>
    <w:p w14:paraId="757D14B9" w14:textId="77777777" w:rsidR="002F571E" w:rsidRDefault="002F571E"/>
    <w:p w14:paraId="055F6D74" w14:textId="77777777" w:rsidR="002F571E" w:rsidRDefault="002F571E"/>
    <w:p w14:paraId="695C632A" w14:textId="77777777" w:rsidR="002F571E" w:rsidRDefault="002F571E"/>
    <w:p w14:paraId="1825EE96" w14:textId="77777777" w:rsidR="002F571E" w:rsidRDefault="002F571E"/>
    <w:p w14:paraId="3BD1287A" w14:textId="77777777" w:rsidR="002F571E" w:rsidRDefault="002F571E"/>
    <w:p w14:paraId="4D62B8C0" w14:textId="77777777" w:rsidR="002F571E" w:rsidRDefault="002F571E"/>
    <w:p w14:paraId="15645471" w14:textId="77777777" w:rsidR="002F571E" w:rsidRDefault="002F571E"/>
    <w:p w14:paraId="659550E2" w14:textId="77777777" w:rsidR="002F571E" w:rsidRDefault="002F571E"/>
    <w:p w14:paraId="1D5C43A6" w14:textId="77777777" w:rsidR="002F571E" w:rsidRDefault="002F571E"/>
    <w:p w14:paraId="3750A0E0" w14:textId="77777777" w:rsidR="002F571E" w:rsidRDefault="002F571E"/>
    <w:p w14:paraId="40FC5686" w14:textId="4438908F" w:rsidR="0038361D" w:rsidRDefault="0038361D"/>
    <w:p w14:paraId="545C43BF" w14:textId="490E9A56" w:rsidR="0038361D" w:rsidRDefault="0038361D"/>
    <w:p w14:paraId="1DC6E4DF" w14:textId="47854815" w:rsidR="0038361D" w:rsidRDefault="00E5027F">
      <w:r>
        <w:rPr>
          <w:noProof/>
        </w:rPr>
        <w:lastRenderedPageBreak/>
        <w:drawing>
          <wp:inline distT="0" distB="0" distL="0" distR="0" wp14:anchorId="53ED1B28" wp14:editId="787437FC">
            <wp:extent cx="5274310" cy="3066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027F">
        <w:t xml:space="preserve"> </w:t>
      </w:r>
      <w:r>
        <w:rPr>
          <w:noProof/>
        </w:rPr>
        <w:drawing>
          <wp:inline distT="0" distB="0" distL="0" distR="0" wp14:anchorId="66900E8E" wp14:editId="4A75D8CD">
            <wp:extent cx="5274310" cy="30664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027F">
        <w:t xml:space="preserve"> </w:t>
      </w:r>
      <w:r>
        <w:rPr>
          <w:noProof/>
        </w:rPr>
        <w:lastRenderedPageBreak/>
        <w:drawing>
          <wp:inline distT="0" distB="0" distL="0" distR="0" wp14:anchorId="1005E09B" wp14:editId="382E07E8">
            <wp:extent cx="5274310" cy="30664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027F">
        <w:t xml:space="preserve"> </w:t>
      </w:r>
      <w:r>
        <w:rPr>
          <w:noProof/>
        </w:rPr>
        <w:drawing>
          <wp:inline distT="0" distB="0" distL="0" distR="0" wp14:anchorId="3DD0D30D" wp14:editId="7081CAD3">
            <wp:extent cx="5274310" cy="3066415"/>
            <wp:effectExtent l="0" t="0" r="254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9B827" w14:textId="52EDFA37" w:rsidR="0035545D" w:rsidRPr="0035545D" w:rsidRDefault="00702E00" w:rsidP="0035545D">
      <w:pPr>
        <w:jc w:val="center"/>
        <w:rPr>
          <w:rFonts w:ascii="Times New Roman" w:hAnsi="Times New Roman"/>
          <w:bCs/>
          <w:color w:val="222222"/>
          <w:shd w:val="clear" w:color="auto" w:fill="FFFFFF"/>
        </w:rPr>
      </w:pPr>
      <w:r w:rsidRPr="00377D6B">
        <w:rPr>
          <w:rFonts w:ascii="Times New Roman" w:hAnsi="Times New Roman"/>
        </w:rPr>
        <w:t xml:space="preserve">Figure S1 The predicted global suitable habitats of </w:t>
      </w:r>
      <w:r w:rsidRPr="00377D6B">
        <w:rPr>
          <w:rFonts w:ascii="Times New Roman" w:hAnsi="Times New Roman"/>
          <w:i/>
          <w:iCs/>
        </w:rPr>
        <w:t xml:space="preserve">N. </w:t>
      </w:r>
      <w:proofErr w:type="spellStart"/>
      <w:r w:rsidRPr="00377D6B">
        <w:rPr>
          <w:rFonts w:ascii="Times New Roman" w:hAnsi="Times New Roman"/>
          <w:i/>
          <w:iCs/>
        </w:rPr>
        <w:t>alata</w:t>
      </w:r>
      <w:proofErr w:type="spellEnd"/>
      <w:r w:rsidRPr="00377D6B">
        <w:rPr>
          <w:rFonts w:ascii="Times New Roman" w:hAnsi="Times New Roman"/>
        </w:rPr>
        <w:t xml:space="preserve"> under four different future scenarios. (a)</w:t>
      </w:r>
      <w:r w:rsidR="00377D6B" w:rsidRPr="00377D6B">
        <w:rPr>
          <w:rFonts w:ascii="Times New Roman" w:eastAsia="Times New Roman" w:hAnsi="Times New Roman"/>
          <w:sz w:val="24"/>
        </w:rPr>
        <w:t xml:space="preserve"> </w:t>
      </w:r>
      <w:r w:rsidR="00377D6B" w:rsidRPr="00377D6B">
        <w:rPr>
          <w:rFonts w:ascii="Times New Roman" w:hAnsi="Times New Roman"/>
        </w:rPr>
        <w:t xml:space="preserve">SSP1-2.6 climate scenario, (b) SSP2-4.5 climate </w:t>
      </w:r>
      <w:r w:rsidR="00377D6B" w:rsidRPr="00377D6B">
        <w:rPr>
          <w:rFonts w:ascii="Times New Roman" w:hAnsi="Times New Roman"/>
          <w:color w:val="222222"/>
          <w:shd w:val="clear" w:color="auto" w:fill="FFFFFF"/>
        </w:rPr>
        <w:t>scenario, (c)</w:t>
      </w:r>
      <w:r w:rsidR="00377D6B" w:rsidRPr="00377D6B">
        <w:rPr>
          <w:rFonts w:ascii="Times New Roman" w:hAnsi="Times New Roman"/>
        </w:rPr>
        <w:t xml:space="preserve"> SSP3-7.0 climate </w:t>
      </w:r>
      <w:r w:rsidR="00377D6B" w:rsidRPr="00377D6B">
        <w:rPr>
          <w:rFonts w:ascii="Times New Roman" w:hAnsi="Times New Roman"/>
          <w:color w:val="222222"/>
          <w:shd w:val="clear" w:color="auto" w:fill="FFFFFF"/>
        </w:rPr>
        <w:t>scenario, (d)</w:t>
      </w:r>
      <w:r w:rsidR="00377D6B" w:rsidRPr="00377D6B">
        <w:rPr>
          <w:rFonts w:ascii="Times New Roman" w:hAnsi="Times New Roman"/>
        </w:rPr>
        <w:t xml:space="preserve"> SSP5-8.5 climate </w:t>
      </w:r>
      <w:r w:rsidR="00377D6B" w:rsidRPr="00377D6B">
        <w:rPr>
          <w:rFonts w:ascii="Times New Roman" w:hAnsi="Times New Roman"/>
          <w:color w:val="222222"/>
          <w:shd w:val="clear" w:color="auto" w:fill="FFFFFF"/>
        </w:rPr>
        <w:t>scenario.</w:t>
      </w:r>
      <w:r w:rsidR="0035545D">
        <w:rPr>
          <w:rFonts w:ascii="Times New Roman" w:hAnsi="Times New Roman"/>
          <w:color w:val="222222"/>
          <w:shd w:val="clear" w:color="auto" w:fill="FFFFFF"/>
        </w:rPr>
        <w:t xml:space="preserve"> </w:t>
      </w:r>
      <w:r w:rsidR="0035545D">
        <w:rPr>
          <w:rFonts w:ascii="Times New Roman" w:hAnsi="Times New Roman"/>
          <w:bCs/>
          <w:color w:val="222222"/>
          <w:shd w:val="clear" w:color="auto" w:fill="FFFFFF"/>
        </w:rPr>
        <w:t>T</w:t>
      </w:r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h</w:t>
      </w:r>
      <w:r w:rsidR="009E306B">
        <w:rPr>
          <w:rFonts w:ascii="Times New Roman" w:hAnsi="Times New Roman"/>
          <w:bCs/>
          <w:color w:val="222222"/>
          <w:shd w:val="clear" w:color="auto" w:fill="FFFFFF"/>
        </w:rPr>
        <w:t>is</w:t>
      </w:r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 base map was directly obtained from the calculation of </w:t>
      </w:r>
      <w:proofErr w:type="spellStart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MaxEnt</w:t>
      </w:r>
      <w:proofErr w:type="spellEnd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 with the bioclimatic data from </w:t>
      </w:r>
      <w:proofErr w:type="spellStart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WorldClim</w:t>
      </w:r>
      <w:proofErr w:type="spellEnd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.</w:t>
      </w:r>
      <w:r w:rsidR="009750E0">
        <w:rPr>
          <w:rFonts w:ascii="Times New Roman" w:hAnsi="Times New Roman"/>
          <w:bCs/>
          <w:color w:val="222222"/>
          <w:shd w:val="clear" w:color="auto" w:fill="FFFFFF"/>
        </w:rPr>
        <w:t xml:space="preserve"> </w:t>
      </w:r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Global bioclimate data were acquired from the </w:t>
      </w:r>
      <w:proofErr w:type="spellStart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WorldClim</w:t>
      </w:r>
      <w:proofErr w:type="spellEnd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 open database (</w:t>
      </w:r>
      <w:hyperlink r:id="rId10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s://worldclim.org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). The locations of species occurrence were collected from open databases: GBIF (</w:t>
      </w:r>
      <w:hyperlink r:id="rId11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://www.gbif.org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), the Chinese Virtual Herbarium (CVH, </w:t>
      </w:r>
      <w:hyperlink r:id="rId12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s://www.cvh.ac.cn/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), the National Specimen Information Infrastructure (NSII, http://nsii.org.cn/2017/AboutUs.php), and Chinese Field Herbarium (CFH, </w:t>
      </w:r>
      <w:hyperlink r:id="rId13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s://cfh.ac.cn/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). The species distribution model was conducted with </w:t>
      </w:r>
      <w:proofErr w:type="spellStart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MaxEnt</w:t>
      </w:r>
      <w:proofErr w:type="spellEnd"/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 xml:space="preserve"> (Version 3.4.4, </w:t>
      </w:r>
      <w:hyperlink r:id="rId14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://biodiversityinformatics.amnh.org/open_source/maxent/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), and results were modified with ArcGIS (version 10.7, </w:t>
      </w:r>
      <w:hyperlink r:id="rId15" w:history="1">
        <w:r w:rsidR="0035545D" w:rsidRPr="0035545D">
          <w:rPr>
            <w:rStyle w:val="a7"/>
            <w:rFonts w:ascii="Times New Roman" w:hAnsi="Times New Roman"/>
            <w:bCs/>
            <w:shd w:val="clear" w:color="auto" w:fill="FFFFFF"/>
          </w:rPr>
          <w:t>https://www.arcgis.com/</w:t>
        </w:r>
      </w:hyperlink>
      <w:r w:rsidR="0035545D" w:rsidRPr="0035545D">
        <w:rPr>
          <w:rFonts w:ascii="Times New Roman" w:hAnsi="Times New Roman"/>
          <w:bCs/>
          <w:color w:val="222222"/>
          <w:shd w:val="clear" w:color="auto" w:fill="FFFFFF"/>
        </w:rPr>
        <w:t>).</w:t>
      </w:r>
    </w:p>
    <w:p w14:paraId="3902C602" w14:textId="4FCA65E4" w:rsidR="0038361D" w:rsidRPr="0035545D" w:rsidRDefault="0038361D" w:rsidP="00377D6B">
      <w:pPr>
        <w:jc w:val="center"/>
        <w:rPr>
          <w:rFonts w:ascii="Times New Roman" w:hAnsi="Times New Roman"/>
        </w:rPr>
      </w:pPr>
    </w:p>
    <w:sectPr w:rsidR="0038361D" w:rsidRPr="00355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7FF0F" w14:textId="77777777" w:rsidR="00090C65" w:rsidRDefault="00090C65" w:rsidP="0038361D">
      <w:r>
        <w:separator/>
      </w:r>
    </w:p>
  </w:endnote>
  <w:endnote w:type="continuationSeparator" w:id="0">
    <w:p w14:paraId="352278F4" w14:textId="77777777" w:rsidR="00090C65" w:rsidRDefault="00090C65" w:rsidP="00383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580E" w14:textId="77777777" w:rsidR="00090C65" w:rsidRDefault="00090C65" w:rsidP="0038361D">
      <w:r>
        <w:separator/>
      </w:r>
    </w:p>
  </w:footnote>
  <w:footnote w:type="continuationSeparator" w:id="0">
    <w:p w14:paraId="63182919" w14:textId="77777777" w:rsidR="00090C65" w:rsidRDefault="00090C65" w:rsidP="00383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60"/>
    <w:rsid w:val="00090C65"/>
    <w:rsid w:val="002F571E"/>
    <w:rsid w:val="0035545D"/>
    <w:rsid w:val="00377D6B"/>
    <w:rsid w:val="0038361D"/>
    <w:rsid w:val="003E0260"/>
    <w:rsid w:val="003F1A3B"/>
    <w:rsid w:val="00484B4B"/>
    <w:rsid w:val="00497159"/>
    <w:rsid w:val="005C5DE4"/>
    <w:rsid w:val="005F0C0E"/>
    <w:rsid w:val="00702E00"/>
    <w:rsid w:val="007272E3"/>
    <w:rsid w:val="00762905"/>
    <w:rsid w:val="007A2059"/>
    <w:rsid w:val="008B6BD6"/>
    <w:rsid w:val="009743A8"/>
    <w:rsid w:val="009750E0"/>
    <w:rsid w:val="009E306B"/>
    <w:rsid w:val="009E7ABC"/>
    <w:rsid w:val="00AA3D9F"/>
    <w:rsid w:val="00B3246C"/>
    <w:rsid w:val="00CA575F"/>
    <w:rsid w:val="00E5027F"/>
    <w:rsid w:val="00F9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7DE54"/>
  <w15:chartTrackingRefBased/>
  <w15:docId w15:val="{971E0628-CEDF-4805-BDDC-9864C2EF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6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6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61D"/>
    <w:rPr>
      <w:sz w:val="18"/>
      <w:szCs w:val="18"/>
    </w:rPr>
  </w:style>
  <w:style w:type="character" w:styleId="a7">
    <w:name w:val="Hyperlink"/>
    <w:basedOn w:val="a0"/>
    <w:uiPriority w:val="99"/>
    <w:unhideWhenUsed/>
    <w:rsid w:val="002F571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55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yperlink" Target="https://cfh.ac.cn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yperlink" Target="https://www.cvh.ac.cn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://www.gbif.org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arcgis.com/" TargetMode="External"/><Relationship Id="rId10" Type="http://schemas.openxmlformats.org/officeDocument/2006/relationships/hyperlink" Target="https://worldclim.org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yperlink" Target="http://biodiversityinformatics.amnh.org/open_source/maxen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艳芳</dc:creator>
  <cp:keywords/>
  <dc:description/>
  <cp:lastModifiedBy>张 艳芳</cp:lastModifiedBy>
  <cp:revision>2</cp:revision>
  <dcterms:created xsi:type="dcterms:W3CDTF">2023-01-21T06:15:00Z</dcterms:created>
  <dcterms:modified xsi:type="dcterms:W3CDTF">2023-01-21T06:15:00Z</dcterms:modified>
</cp:coreProperties>
</file>